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05F51" w14:textId="70C4D776" w:rsidR="00DB55EB" w:rsidRPr="00006629" w:rsidRDefault="0015080D" w:rsidP="00EE3136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6629">
        <w:rPr>
          <w:rFonts w:ascii="Times New Roman" w:hAnsi="Times New Roman" w:cs="Times New Roman" w:hint="eastAsia"/>
          <w:b/>
          <w:bCs/>
          <w:sz w:val="24"/>
          <w:szCs w:val="24"/>
        </w:rPr>
        <w:t>Supplemental</w:t>
      </w:r>
      <w:r w:rsidRPr="0000662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66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le </w:t>
      </w:r>
      <w:r w:rsidR="00EE313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DB55EB" w:rsidRPr="00006629">
        <w:rPr>
          <w:rFonts w:ascii="Times New Roman" w:hAnsi="Times New Roman" w:cs="Times New Roman" w:hint="eastAsia"/>
          <w:b/>
          <w:bCs/>
          <w:sz w:val="24"/>
          <w:szCs w:val="24"/>
        </w:rPr>
        <w:t>. PRISMA-P 2015 Checklist</w:t>
      </w:r>
    </w:p>
    <w:tbl>
      <w:tblPr>
        <w:tblW w:w="10915" w:type="dxa"/>
        <w:tblInd w:w="-128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00" w:firstRow="0" w:lastRow="0" w:firstColumn="0" w:lastColumn="0" w:noHBand="0" w:noVBand="1"/>
      </w:tblPr>
      <w:tblGrid>
        <w:gridCol w:w="1656"/>
        <w:gridCol w:w="696"/>
        <w:gridCol w:w="5960"/>
        <w:gridCol w:w="1470"/>
        <w:gridCol w:w="1126"/>
        <w:gridCol w:w="7"/>
      </w:tblGrid>
      <w:tr w:rsidR="00DB55EB" w:rsidRPr="00CF4CC4" w14:paraId="7E733128" w14:textId="77777777" w:rsidTr="008B2D5F">
        <w:trPr>
          <w:gridAfter w:val="1"/>
          <w:wAfter w:w="7" w:type="dxa"/>
          <w:trHeight w:val="951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2656119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Section/topic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64ACF2E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Item </w:t>
            </w:r>
            <w:r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NO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FADC0C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Checklist item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8D88504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Information reported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57396F6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110188">
              <w:rPr>
                <w:rFonts w:ascii="Times New Roman" w:hAnsi="Times New Roman" w:cs="Times New Roman" w:hint="eastAsia"/>
                <w:b/>
                <w:sz w:val="24"/>
                <w:lang w:val="en-GB"/>
              </w:rPr>
              <w:t>Location where item is reported</w:t>
            </w:r>
          </w:p>
        </w:tc>
      </w:tr>
      <w:tr w:rsidR="00DB55EB" w:rsidRPr="00CF4CC4" w14:paraId="25421E65" w14:textId="77777777" w:rsidTr="00B20B12">
        <w:tc>
          <w:tcPr>
            <w:tcW w:w="1091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431CAE9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ADMINISTRATIVE INFORMATION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 </w:t>
            </w:r>
          </w:p>
        </w:tc>
      </w:tr>
      <w:tr w:rsidR="00DB55EB" w:rsidRPr="00CF4CC4" w14:paraId="09FDA40C" w14:textId="77777777" w:rsidTr="00B20B12">
        <w:tc>
          <w:tcPr>
            <w:tcW w:w="1091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94C2AF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Title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</w:tr>
      <w:tr w:rsidR="00DB55EB" w:rsidRPr="00CF4CC4" w14:paraId="1374A8F8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8B0632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Identification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79A1F4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a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46D5CB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Identify the report as a protocol of a systematic review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4C9E0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417D67" w14:textId="0B3C47A6" w:rsidR="00DB55EB" w:rsidRPr="00CF4CC4" w:rsidRDefault="008B2D5F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1</w:t>
            </w:r>
          </w:p>
        </w:tc>
      </w:tr>
      <w:tr w:rsidR="00DB55EB" w:rsidRPr="00CF4CC4" w14:paraId="7C974DBD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82EFAE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Update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31F241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b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276DD2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If the protocol is for an update of a previous systematic review, identify as such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ACF2B2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 w:hint="eastAsia"/>
                <w:sz w:val="24"/>
                <w:lang w:val="en-GB"/>
              </w:rPr>
              <w:t>N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77599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DB55EB" w:rsidRPr="00CF4CC4" w14:paraId="1AEEFD21" w14:textId="77777777" w:rsidTr="008B2D5F">
        <w:trPr>
          <w:gridAfter w:val="1"/>
          <w:wAfter w:w="7" w:type="dxa"/>
          <w:trHeight w:val="470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8E3FB9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Registration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2F83FC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E723FB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If registered, provide the name of the registry (e.g., PROSPERO) and registration number in the Abstract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5C07F5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AA2F8D" w14:textId="52576197" w:rsidR="00DB55EB" w:rsidRPr="00CF4CC4" w:rsidRDefault="001E70B2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2</w:t>
            </w:r>
          </w:p>
        </w:tc>
      </w:tr>
      <w:tr w:rsidR="00DB55EB" w:rsidRPr="00CF4CC4" w14:paraId="6CAEEC25" w14:textId="77777777" w:rsidTr="00B20B12">
        <w:trPr>
          <w:trHeight w:val="20"/>
        </w:trPr>
        <w:tc>
          <w:tcPr>
            <w:tcW w:w="1091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71AAB6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Authors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</w:tr>
      <w:tr w:rsidR="00DB55EB" w:rsidRPr="00CF4CC4" w14:paraId="710EECEA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A63417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Contac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291885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3a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9E68B5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2398AF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A53C81" w14:textId="38483037" w:rsidR="00DB55EB" w:rsidRPr="00CF4CC4" w:rsidRDefault="001E70B2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</w:t>
            </w:r>
            <w:r w:rsidR="00F626BF">
              <w:rPr>
                <w:rFonts w:ascii="Times New Roman" w:hAnsi="Times New Roman" w:cs="Times New Roman" w:hint="eastAsia"/>
                <w:sz w:val="24"/>
                <w:lang w:val="en-GB"/>
              </w:rPr>
              <w:t>1</w:t>
            </w:r>
          </w:p>
        </w:tc>
      </w:tr>
      <w:tr w:rsidR="00DB55EB" w:rsidRPr="00CF4CC4" w14:paraId="046709CC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A3B4DB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Contributions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5E2C77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3b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DCDB8C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Describe contributions of protocol authors and identify the guarantor of the review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F6FB0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CC8716" w14:textId="724A43D2" w:rsidR="00DB55EB" w:rsidRPr="00CF4CC4" w:rsidRDefault="001E70B2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</w:t>
            </w:r>
            <w:r w:rsidR="00F626BF">
              <w:rPr>
                <w:rFonts w:ascii="Times New Roman" w:hAnsi="Times New Roman" w:cs="Times New Roman" w:hint="eastAsia"/>
                <w:sz w:val="24"/>
                <w:lang w:val="en-GB"/>
              </w:rPr>
              <w:t>12</w:t>
            </w:r>
          </w:p>
        </w:tc>
      </w:tr>
      <w:tr w:rsidR="00DB55EB" w:rsidRPr="00CF4CC4" w14:paraId="0F01CC94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EF906D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Amendments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84A414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4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975E1F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029059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NA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686BF1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DB55EB" w:rsidRPr="00CF4CC4" w14:paraId="742185B6" w14:textId="77777777" w:rsidTr="00B20B12">
        <w:tc>
          <w:tcPr>
            <w:tcW w:w="1091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11FCF1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Support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</w:tr>
      <w:tr w:rsidR="00DB55EB" w:rsidRPr="00CF4CC4" w14:paraId="1EF2392C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1380FE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Sources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485D14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5a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2782B6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Indicate sources of financial or other support for the review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CE4DAB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8672E2" w14:textId="483F2A68" w:rsidR="00DB55EB" w:rsidRPr="00CF4CC4" w:rsidRDefault="001E70B2" w:rsidP="00B20B12">
            <w:pPr>
              <w:widowControl/>
              <w:rPr>
                <w:rFonts w:ascii="Times New Roman" w:hAnsi="Times New Roman" w:cs="Times New Roman" w:hint="eastAsia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</w:t>
            </w:r>
            <w:r w:rsidR="00F626BF">
              <w:rPr>
                <w:rFonts w:ascii="Times New Roman" w:hAnsi="Times New Roman" w:cs="Times New Roman" w:hint="eastAsia"/>
                <w:sz w:val="24"/>
                <w:lang w:val="en-GB"/>
              </w:rPr>
              <w:t>12</w:t>
            </w:r>
          </w:p>
        </w:tc>
      </w:tr>
      <w:tr w:rsidR="00DB55EB" w:rsidRPr="00CF4CC4" w14:paraId="5D0E8575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880435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Sponsor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163A12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5b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BEB60E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Provide name for the review funder and/or sponsor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5B181F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B9195B" w14:textId="45015B49" w:rsidR="00DB55EB" w:rsidRPr="00CF4CC4" w:rsidRDefault="001E70B2" w:rsidP="00B20B12">
            <w:pPr>
              <w:widowControl/>
              <w:rPr>
                <w:rFonts w:ascii="Times New Roman" w:hAnsi="Times New Roman" w:cs="Times New Roman" w:hint="eastAsia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</w:t>
            </w:r>
            <w:r w:rsidR="00F626BF">
              <w:rPr>
                <w:rFonts w:ascii="Times New Roman" w:hAnsi="Times New Roman" w:cs="Times New Roman" w:hint="eastAsia"/>
                <w:sz w:val="24"/>
                <w:lang w:val="en-GB"/>
              </w:rPr>
              <w:t>12</w:t>
            </w:r>
          </w:p>
        </w:tc>
      </w:tr>
      <w:tr w:rsidR="00DB55EB" w:rsidRPr="00CF4CC4" w14:paraId="3A6341B8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22CBB3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Role of sponsor/funder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ED3E9B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5c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87C36E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Describe roles of funder(s), sponsor(s), and/or institution(s), if any, in developing the protocol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614E5E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084C48" w14:textId="288460F4" w:rsidR="00DB55EB" w:rsidRPr="00CF4CC4" w:rsidRDefault="001E70B2" w:rsidP="00B20B12">
            <w:pPr>
              <w:widowControl/>
              <w:rPr>
                <w:rFonts w:ascii="Times New Roman" w:hAnsi="Times New Roman" w:cs="Times New Roman" w:hint="eastAsia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</w:t>
            </w:r>
            <w:r w:rsidR="00F626BF">
              <w:rPr>
                <w:rFonts w:ascii="Times New Roman" w:hAnsi="Times New Roman" w:cs="Times New Roman" w:hint="eastAsia"/>
                <w:sz w:val="24"/>
                <w:lang w:val="en-GB"/>
              </w:rPr>
              <w:t>12</w:t>
            </w:r>
          </w:p>
        </w:tc>
      </w:tr>
      <w:tr w:rsidR="00DB55EB" w:rsidRPr="00CF4CC4" w14:paraId="16959294" w14:textId="77777777" w:rsidTr="00B20B12">
        <w:trPr>
          <w:trHeight w:val="283"/>
        </w:trPr>
        <w:tc>
          <w:tcPr>
            <w:tcW w:w="1091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CDD0856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INTRODUCTION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</w:tr>
      <w:tr w:rsidR="00DB55EB" w:rsidRPr="00CF4CC4" w14:paraId="73E5CD94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24E840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Rationale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EE805E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6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BF7AEF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Describe the rationale for the review in the context of what is already known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DBD2B5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2F1FDA" w14:textId="0C5CD830" w:rsidR="00DB55EB" w:rsidRPr="00CF4CC4" w:rsidRDefault="001E70B2" w:rsidP="00B20B12">
            <w:pPr>
              <w:widowControl/>
              <w:rPr>
                <w:rFonts w:ascii="Times New Roman" w:hAnsi="Times New Roman" w:cs="Times New Roman" w:hint="eastAsia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1</w:t>
            </w:r>
            <w:r w:rsidR="00F626BF">
              <w:rPr>
                <w:rFonts w:ascii="Times New Roman" w:hAnsi="Times New Roman" w:cs="Times New Roman" w:hint="eastAsia"/>
                <w:sz w:val="24"/>
                <w:lang w:val="en-GB"/>
              </w:rPr>
              <w:t>-P2</w:t>
            </w:r>
          </w:p>
        </w:tc>
      </w:tr>
      <w:tr w:rsidR="00DB55EB" w:rsidRPr="00CF4CC4" w14:paraId="5C776C8E" w14:textId="77777777" w:rsidTr="008B2D5F">
        <w:trPr>
          <w:gridAfter w:val="1"/>
          <w:wAfter w:w="7" w:type="dxa"/>
          <w:trHeight w:val="113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0C895F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Objectives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FEDCD9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7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6B5AC7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867E59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AA186B" w14:textId="3FFCA693" w:rsidR="00DB55EB" w:rsidRPr="00CF4CC4" w:rsidRDefault="001E70B2" w:rsidP="00B20B12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</w:t>
            </w:r>
            <w:r w:rsidR="00F626BF">
              <w:rPr>
                <w:rFonts w:ascii="Times New Roman" w:hAnsi="Times New Roman" w:cs="Times New Roman" w:hint="eastAsia"/>
                <w:sz w:val="24"/>
                <w:lang w:val="en-GB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-P</w:t>
            </w:r>
            <w:r w:rsidR="00F626BF">
              <w:rPr>
                <w:rFonts w:ascii="Times New Roman" w:hAnsi="Times New Roman" w:cs="Times New Roman" w:hint="eastAsia"/>
                <w:sz w:val="24"/>
                <w:lang w:val="en-GB"/>
              </w:rPr>
              <w:t>6</w:t>
            </w:r>
          </w:p>
        </w:tc>
      </w:tr>
      <w:tr w:rsidR="00DB55EB" w:rsidRPr="00CF4CC4" w14:paraId="5F50971F" w14:textId="77777777" w:rsidTr="00B20B12">
        <w:tc>
          <w:tcPr>
            <w:tcW w:w="1091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8C5974" w14:textId="77777777" w:rsidR="00DB55EB" w:rsidRPr="00CF4CC4" w:rsidRDefault="00DB55EB" w:rsidP="00B20B12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METHODS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</w:tr>
      <w:tr w:rsidR="00F626BF" w:rsidRPr="00CF4CC4" w14:paraId="7BEFF053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C27454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Eligibility criteria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F57BDB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8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39D4305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20F514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66C713" w14:textId="7E73A2C1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5-P6</w:t>
            </w:r>
          </w:p>
        </w:tc>
      </w:tr>
      <w:tr w:rsidR="00F626BF" w:rsidRPr="00CF4CC4" w14:paraId="77448B64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E3AAD8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Information sources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1E02B3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9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D5A6BE2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0E9BBA9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D0EDED" w14:textId="72F77056" w:rsidR="00F626BF" w:rsidRPr="00CF4CC4" w:rsidRDefault="00F626BF" w:rsidP="00F626BF">
            <w:pPr>
              <w:widowControl/>
              <w:rPr>
                <w:rFonts w:ascii="Times New Roman" w:hAnsi="Times New Roman" w:cs="Times New Roman" w:hint="eastAsia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6-P7</w:t>
            </w:r>
          </w:p>
        </w:tc>
      </w:tr>
      <w:tr w:rsidR="00F626BF" w:rsidRPr="00CF4CC4" w14:paraId="449A4717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A4638E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lastRenderedPageBreak/>
              <w:t>Search strategy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8C0B8A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0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A37583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E00E43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8FFAEE" w14:textId="081FA7E2" w:rsidR="00F626BF" w:rsidRPr="00CF4CC4" w:rsidRDefault="00F626BF" w:rsidP="00F626BF">
            <w:pPr>
              <w:widowControl/>
              <w:rPr>
                <w:rFonts w:ascii="Times New Roman" w:hAnsi="Times New Roman" w:cs="Times New Roman" w:hint="eastAsia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6-P7</w:t>
            </w:r>
          </w:p>
        </w:tc>
      </w:tr>
      <w:tr w:rsidR="00F626BF" w:rsidRPr="00CF4CC4" w14:paraId="17563087" w14:textId="77777777" w:rsidTr="00B20B12">
        <w:tc>
          <w:tcPr>
            <w:tcW w:w="1091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A613E5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STUDY RECORDS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</w:tr>
      <w:tr w:rsidR="00F626BF" w:rsidRPr="00CF4CC4" w14:paraId="5ED34FB4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907A17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Data management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A8B666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1a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6A2C10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Describe the mechanism(s) that will be used to manage records and data throughout the review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2946D0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8E9413" w14:textId="52FE2674" w:rsidR="00F626BF" w:rsidRPr="00CF4CC4" w:rsidRDefault="00F626BF" w:rsidP="00F626BF">
            <w:pPr>
              <w:widowControl/>
              <w:rPr>
                <w:rFonts w:ascii="Times New Roman" w:hAnsi="Times New Roman" w:cs="Times New Roman" w:hint="eastAsia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7-P8</w:t>
            </w:r>
          </w:p>
        </w:tc>
      </w:tr>
      <w:tr w:rsidR="00F626BF" w:rsidRPr="00CF4CC4" w14:paraId="5A74B011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A58C12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Selection process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FB8D05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1b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5DC3AB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286292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5A40CD" w14:textId="41CE6D54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7-P8</w:t>
            </w:r>
          </w:p>
        </w:tc>
      </w:tr>
      <w:tr w:rsidR="00F626BF" w:rsidRPr="00CF4CC4" w14:paraId="37A18B79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9373D6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Data collection process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CFB5A7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1c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78AA80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31BA62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C7F8D2" w14:textId="09FA238B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7-P8</w:t>
            </w:r>
          </w:p>
        </w:tc>
      </w:tr>
      <w:tr w:rsidR="00F626BF" w:rsidRPr="00CF4CC4" w14:paraId="23083A47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706C1C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Data items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F04F21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2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18807A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0599D7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EBBEEC" w14:textId="038E7964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7</w:t>
            </w:r>
          </w:p>
        </w:tc>
      </w:tr>
      <w:tr w:rsidR="00F626BF" w:rsidRPr="00CF4CC4" w14:paraId="437674CE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B087C5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Outcomes and prioritization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55391A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3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7C7E8E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0FB47A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8B6A37" w14:textId="52467A6B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7</w:t>
            </w:r>
          </w:p>
        </w:tc>
      </w:tr>
      <w:tr w:rsidR="00F626BF" w:rsidRPr="00CF4CC4" w14:paraId="3BFEB562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6BDED9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Risk of bias in individual studies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5106C4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4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7D888A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EBC902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8B3862" w14:textId="7CF04263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8</w:t>
            </w:r>
          </w:p>
        </w:tc>
      </w:tr>
      <w:tr w:rsidR="00F626BF" w:rsidRPr="00CF4CC4" w14:paraId="3BF7C3E3" w14:textId="77777777" w:rsidTr="00B20B12">
        <w:tc>
          <w:tcPr>
            <w:tcW w:w="1091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8149C4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DATA</w:t>
            </w:r>
          </w:p>
        </w:tc>
      </w:tr>
      <w:tr w:rsidR="00F626BF" w:rsidRPr="00CF4CC4" w14:paraId="2E03E726" w14:textId="77777777" w:rsidTr="008B2D5F">
        <w:trPr>
          <w:gridAfter w:val="1"/>
          <w:wAfter w:w="7" w:type="dxa"/>
        </w:trPr>
        <w:tc>
          <w:tcPr>
            <w:tcW w:w="165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22B395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Synthesis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5025FB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5a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CDF9A2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Describe criteria under which study data will be quantitatively synthesized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E819D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EF1BA2" w14:textId="1757B81C" w:rsidR="00F626BF" w:rsidRPr="00CF4CC4" w:rsidRDefault="00F626BF" w:rsidP="00F626BF">
            <w:pPr>
              <w:widowControl/>
              <w:rPr>
                <w:rFonts w:ascii="Times New Roman" w:hAnsi="Times New Roman" w:cs="Times New Roman" w:hint="eastAsia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9-P10</w:t>
            </w:r>
          </w:p>
        </w:tc>
      </w:tr>
      <w:tr w:rsidR="00F626BF" w:rsidRPr="00CF4CC4" w14:paraId="20ACAEED" w14:textId="77777777" w:rsidTr="008B2D5F">
        <w:trPr>
          <w:gridAfter w:val="1"/>
          <w:wAfter w:w="7" w:type="dxa"/>
        </w:trPr>
        <w:tc>
          <w:tcPr>
            <w:tcW w:w="165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C779B7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954450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5b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6A7AF1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If data are appropriate for quantitative synthesis, describe planned summary measures, methods of handling data, and methods of combining data from studies, including any planned exploration of consistency (e.g., I 2, Kendall’s tau)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FB4D23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CB0C88" w14:textId="0CBDB482" w:rsidR="00F626BF" w:rsidRPr="00CF4CC4" w:rsidRDefault="00F626BF" w:rsidP="00F626BF">
            <w:pPr>
              <w:widowControl/>
              <w:rPr>
                <w:rFonts w:ascii="Times New Roman" w:hAnsi="Times New Roman" w:cs="Times New Roman" w:hint="eastAsia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9-P10</w:t>
            </w:r>
          </w:p>
        </w:tc>
      </w:tr>
      <w:tr w:rsidR="00F626BF" w:rsidRPr="00CF4CC4" w14:paraId="154F711E" w14:textId="77777777" w:rsidTr="008B2D5F">
        <w:trPr>
          <w:gridAfter w:val="1"/>
          <w:wAfter w:w="7" w:type="dxa"/>
          <w:trHeight w:val="613"/>
        </w:trPr>
        <w:tc>
          <w:tcPr>
            <w:tcW w:w="165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BF74C5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EF65A9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5c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1BD1CB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Describe any proposed additional analyses (e.g., sensitivity or subgroup analyses, meta-regression)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4C4AEF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E3AC23" w14:textId="13BA30B5" w:rsidR="00F626BF" w:rsidRPr="00CF4CC4" w:rsidRDefault="00F626BF" w:rsidP="00F626BF">
            <w:pPr>
              <w:widowControl/>
              <w:rPr>
                <w:rFonts w:ascii="Times New Roman" w:hAnsi="Times New Roman" w:cs="Times New Roman" w:hint="eastAsia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10</w:t>
            </w:r>
          </w:p>
        </w:tc>
      </w:tr>
      <w:tr w:rsidR="00F626BF" w:rsidRPr="00CF4CC4" w14:paraId="55C0A0DF" w14:textId="77777777" w:rsidTr="008B2D5F">
        <w:trPr>
          <w:gridAfter w:val="1"/>
          <w:wAfter w:w="7" w:type="dxa"/>
          <w:trHeight w:val="366"/>
        </w:trPr>
        <w:tc>
          <w:tcPr>
            <w:tcW w:w="165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B33A6E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D56015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5d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D3E276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If quantitative synthesis is not appropriate, describe the type of summary planned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A3CB17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B325DE" w14:textId="608C5C46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9</w:t>
            </w:r>
          </w:p>
        </w:tc>
      </w:tr>
      <w:tr w:rsidR="00F626BF" w:rsidRPr="00CF4CC4" w14:paraId="32F5BF4A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E86214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Meta-bias(es)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0775A7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6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396016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27EC5C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A33A06" w14:textId="3AEB9FE0" w:rsidR="00F626BF" w:rsidRPr="00CF4CC4" w:rsidRDefault="00F626BF" w:rsidP="00F626BF">
            <w:pPr>
              <w:widowControl/>
              <w:rPr>
                <w:rFonts w:ascii="Times New Roman" w:hAnsi="Times New Roman" w:cs="Times New Roman" w:hint="eastAsia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8-P9</w:t>
            </w:r>
          </w:p>
        </w:tc>
      </w:tr>
      <w:tr w:rsidR="00F626BF" w:rsidRPr="00CF4CC4" w14:paraId="235DA7C6" w14:textId="77777777" w:rsidTr="008B2D5F">
        <w:trPr>
          <w:gridAfter w:val="1"/>
          <w:wAfter w:w="7" w:type="dxa"/>
        </w:trPr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B83BD3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b/>
                <w:sz w:val="24"/>
                <w:lang w:val="en-GB"/>
              </w:rPr>
              <w:t>Confidence in cumulative evidence</w:t>
            </w: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DBBB22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17</w:t>
            </w:r>
          </w:p>
        </w:tc>
        <w:tc>
          <w:tcPr>
            <w:tcW w:w="5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A6EB01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t>Describe how the strength of the body of evidence will be assessed (e.g., GRADE)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9275AE" w14:textId="77777777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 w:rsidRPr="00CF4CC4">
              <w:rPr>
                <w:rFonts w:ascii="Times New Roman" w:hAnsi="Times New Roman" w:cs="Times New Roman"/>
                <w:sz w:val="24"/>
                <w:lang w:val="en-GB"/>
              </w:rPr>
              <w:sym w:font="Wingdings" w:char="F0FC"/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B978D7" w14:textId="6C19F705" w:rsidR="00F626BF" w:rsidRPr="00CF4CC4" w:rsidRDefault="00F626BF" w:rsidP="00F626BF">
            <w:pPr>
              <w:widowControl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lang w:val="en-GB"/>
              </w:rPr>
              <w:t>P9</w:t>
            </w:r>
          </w:p>
        </w:tc>
      </w:tr>
    </w:tbl>
    <w:p w14:paraId="38CDB2C4" w14:textId="77777777" w:rsidR="008B2D5F" w:rsidRDefault="008B2D5F" w:rsidP="008B2D5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044C000" w14:textId="77777777" w:rsidR="008B2D5F" w:rsidRDefault="008B2D5F" w:rsidP="008B2D5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sectPr w:rsidR="008B2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2688F8" w14:textId="77777777" w:rsidR="006E7DBE" w:rsidRDefault="006E7DBE" w:rsidP="009D6683">
      <w:r>
        <w:separator/>
      </w:r>
    </w:p>
  </w:endnote>
  <w:endnote w:type="continuationSeparator" w:id="0">
    <w:p w14:paraId="7A47D586" w14:textId="77777777" w:rsidR="006E7DBE" w:rsidRDefault="006E7DBE" w:rsidP="009D6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04DFA4" w14:textId="77777777" w:rsidR="006E7DBE" w:rsidRDefault="006E7DBE" w:rsidP="009D6683">
      <w:r>
        <w:separator/>
      </w:r>
    </w:p>
  </w:footnote>
  <w:footnote w:type="continuationSeparator" w:id="0">
    <w:p w14:paraId="444DB40A" w14:textId="77777777" w:rsidR="006E7DBE" w:rsidRDefault="006E7DBE" w:rsidP="009D6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FE7"/>
    <w:rsid w:val="00003AB6"/>
    <w:rsid w:val="00006629"/>
    <w:rsid w:val="00015DAF"/>
    <w:rsid w:val="0006181F"/>
    <w:rsid w:val="00071DA3"/>
    <w:rsid w:val="0007402E"/>
    <w:rsid w:val="0008720A"/>
    <w:rsid w:val="000A1791"/>
    <w:rsid w:val="000A6520"/>
    <w:rsid w:val="000B16B2"/>
    <w:rsid w:val="000E5970"/>
    <w:rsid w:val="000F01D7"/>
    <w:rsid w:val="00111446"/>
    <w:rsid w:val="00131B5B"/>
    <w:rsid w:val="0015080D"/>
    <w:rsid w:val="00153442"/>
    <w:rsid w:val="0017239B"/>
    <w:rsid w:val="001744E8"/>
    <w:rsid w:val="001904D7"/>
    <w:rsid w:val="001A284C"/>
    <w:rsid w:val="001A28CB"/>
    <w:rsid w:val="001E70B2"/>
    <w:rsid w:val="00221D93"/>
    <w:rsid w:val="0026189D"/>
    <w:rsid w:val="002A0C35"/>
    <w:rsid w:val="002D6637"/>
    <w:rsid w:val="002F1BE3"/>
    <w:rsid w:val="003207EB"/>
    <w:rsid w:val="0032144C"/>
    <w:rsid w:val="003742C1"/>
    <w:rsid w:val="00393751"/>
    <w:rsid w:val="003A711C"/>
    <w:rsid w:val="003B0AEE"/>
    <w:rsid w:val="003D2B3C"/>
    <w:rsid w:val="003E4928"/>
    <w:rsid w:val="003F0B49"/>
    <w:rsid w:val="00406B5C"/>
    <w:rsid w:val="004263AD"/>
    <w:rsid w:val="004628D2"/>
    <w:rsid w:val="00481617"/>
    <w:rsid w:val="004A1E60"/>
    <w:rsid w:val="004B5DF5"/>
    <w:rsid w:val="004B7872"/>
    <w:rsid w:val="004D6EB1"/>
    <w:rsid w:val="004F5F13"/>
    <w:rsid w:val="00512B64"/>
    <w:rsid w:val="00561224"/>
    <w:rsid w:val="005706E0"/>
    <w:rsid w:val="00582AB3"/>
    <w:rsid w:val="005B0D51"/>
    <w:rsid w:val="00607A9C"/>
    <w:rsid w:val="00615088"/>
    <w:rsid w:val="0061764D"/>
    <w:rsid w:val="00636D0B"/>
    <w:rsid w:val="0069587C"/>
    <w:rsid w:val="006A6DD8"/>
    <w:rsid w:val="006E7DBE"/>
    <w:rsid w:val="007014A6"/>
    <w:rsid w:val="007029E8"/>
    <w:rsid w:val="00706C27"/>
    <w:rsid w:val="00723D50"/>
    <w:rsid w:val="00752C1F"/>
    <w:rsid w:val="00753DDB"/>
    <w:rsid w:val="00773DF5"/>
    <w:rsid w:val="00787B70"/>
    <w:rsid w:val="007C0438"/>
    <w:rsid w:val="007D27DE"/>
    <w:rsid w:val="00822846"/>
    <w:rsid w:val="00833D94"/>
    <w:rsid w:val="00867699"/>
    <w:rsid w:val="008A3FF4"/>
    <w:rsid w:val="008B2D5F"/>
    <w:rsid w:val="008E6E45"/>
    <w:rsid w:val="008F1B41"/>
    <w:rsid w:val="008F6365"/>
    <w:rsid w:val="00915DD1"/>
    <w:rsid w:val="00934259"/>
    <w:rsid w:val="00986C9B"/>
    <w:rsid w:val="009B4C6C"/>
    <w:rsid w:val="009D285E"/>
    <w:rsid w:val="009D6683"/>
    <w:rsid w:val="00A0563F"/>
    <w:rsid w:val="00A4416A"/>
    <w:rsid w:val="00A5738B"/>
    <w:rsid w:val="00A63394"/>
    <w:rsid w:val="00A93557"/>
    <w:rsid w:val="00A97A6A"/>
    <w:rsid w:val="00AA7138"/>
    <w:rsid w:val="00AC249F"/>
    <w:rsid w:val="00AD52DC"/>
    <w:rsid w:val="00AE216F"/>
    <w:rsid w:val="00B15CA7"/>
    <w:rsid w:val="00B51261"/>
    <w:rsid w:val="00B57F5B"/>
    <w:rsid w:val="00B90F23"/>
    <w:rsid w:val="00BF4ADD"/>
    <w:rsid w:val="00C05877"/>
    <w:rsid w:val="00C05C04"/>
    <w:rsid w:val="00C15B5E"/>
    <w:rsid w:val="00C15CB2"/>
    <w:rsid w:val="00C208F2"/>
    <w:rsid w:val="00C20FAA"/>
    <w:rsid w:val="00C25FE7"/>
    <w:rsid w:val="00C32871"/>
    <w:rsid w:val="00C373A5"/>
    <w:rsid w:val="00C40E10"/>
    <w:rsid w:val="00C874B6"/>
    <w:rsid w:val="00CF1797"/>
    <w:rsid w:val="00D030E6"/>
    <w:rsid w:val="00D8307A"/>
    <w:rsid w:val="00D912F3"/>
    <w:rsid w:val="00DB1ACB"/>
    <w:rsid w:val="00DB55EB"/>
    <w:rsid w:val="00DC14D4"/>
    <w:rsid w:val="00DC16BF"/>
    <w:rsid w:val="00DC45A5"/>
    <w:rsid w:val="00DC7177"/>
    <w:rsid w:val="00E40530"/>
    <w:rsid w:val="00E50C8E"/>
    <w:rsid w:val="00E54710"/>
    <w:rsid w:val="00E61D1C"/>
    <w:rsid w:val="00E64E36"/>
    <w:rsid w:val="00E75B53"/>
    <w:rsid w:val="00E948DA"/>
    <w:rsid w:val="00EC0FCD"/>
    <w:rsid w:val="00EE3136"/>
    <w:rsid w:val="00EF47D7"/>
    <w:rsid w:val="00EF4D00"/>
    <w:rsid w:val="00F11AB2"/>
    <w:rsid w:val="00F25ABF"/>
    <w:rsid w:val="00F34C6A"/>
    <w:rsid w:val="00F41467"/>
    <w:rsid w:val="00F45CE1"/>
    <w:rsid w:val="00F474B2"/>
    <w:rsid w:val="00F51660"/>
    <w:rsid w:val="00F626BF"/>
    <w:rsid w:val="00F86F65"/>
    <w:rsid w:val="00F95C19"/>
    <w:rsid w:val="00F9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97DA1"/>
  <w15:chartTrackingRefBased/>
  <w15:docId w15:val="{78CFDCBD-5207-48C0-88CC-D8C9F0B75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6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6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683"/>
    <w:rPr>
      <w:sz w:val="18"/>
      <w:szCs w:val="18"/>
    </w:rPr>
  </w:style>
  <w:style w:type="character" w:customStyle="1" w:styleId="searchhistory-search-term">
    <w:name w:val="searchhistory-search-term"/>
    <w:basedOn w:val="a0"/>
    <w:rsid w:val="001904D7"/>
  </w:style>
  <w:style w:type="table" w:styleId="a7">
    <w:name w:val="Table Grid"/>
    <w:basedOn w:val="a1"/>
    <w:uiPriority w:val="39"/>
    <w:rsid w:val="00174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9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7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0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3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52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7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9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1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0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73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0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0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57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5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7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3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2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0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4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5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5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1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6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4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06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0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7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3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5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92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2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24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0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9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0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0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4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4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0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9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3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7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1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8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0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8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5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5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2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1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86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5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8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75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0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9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9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8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7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6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78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2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5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0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13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06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4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5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3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66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3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5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0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5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9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7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50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8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3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9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6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3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4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0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2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5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9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14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6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8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5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0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21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6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6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7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34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36833-57DF-421B-AEEB-BD58D8AC0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女士 刘</cp:lastModifiedBy>
  <cp:revision>3</cp:revision>
  <dcterms:created xsi:type="dcterms:W3CDTF">2024-10-12T01:50:00Z</dcterms:created>
  <dcterms:modified xsi:type="dcterms:W3CDTF">2024-10-12T02:47:00Z</dcterms:modified>
</cp:coreProperties>
</file>